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F486A" w14:textId="77777777" w:rsidR="002F2D94" w:rsidRDefault="0035689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Tables</w:t>
      </w:r>
    </w:p>
    <w:tbl>
      <w:tblPr>
        <w:tblStyle w:val="a1"/>
        <w:tblW w:w="14174" w:type="dxa"/>
        <w:tblInd w:w="-60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3"/>
        <w:gridCol w:w="1412"/>
        <w:gridCol w:w="1553"/>
        <w:gridCol w:w="1414"/>
        <w:gridCol w:w="1557"/>
        <w:gridCol w:w="1555"/>
        <w:gridCol w:w="1696"/>
        <w:gridCol w:w="1273"/>
        <w:gridCol w:w="1181"/>
      </w:tblGrid>
      <w:tr w:rsidR="002F2D94" w:rsidRPr="00B333B2" w14:paraId="5B3D62A8" w14:textId="77777777" w:rsidTr="002F2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9"/>
          </w:tcPr>
          <w:p w14:paraId="2489F309" w14:textId="77777777" w:rsidR="002F2D94" w:rsidRPr="00B333B2" w:rsidRDefault="003568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plement Table 1 JBI critical appraisal Risk of Bias for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udies</w:t>
            </w:r>
          </w:p>
        </w:tc>
      </w:tr>
      <w:tr w:rsidR="002F2D94" w:rsidRPr="00B333B2" w14:paraId="3A9B2166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bottom w:val="single" w:sz="4" w:space="0" w:color="000000"/>
            </w:tcBorders>
          </w:tcPr>
          <w:p w14:paraId="5CFE9E52" w14:textId="77777777" w:rsidR="002F2D94" w:rsidRPr="00B333B2" w:rsidRDefault="003568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 w14:paraId="2F0CA115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. Were the criteria for inclusion in the sample clearly defined?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128C6EAF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. Were the study subjects and the setting described in detail?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07EF110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3. Was 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xposure measured in a valid and reliable way?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 w14:paraId="10F2C337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. Were objective, standard criteria used for measurement of the condition?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14:paraId="4C37C4A2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5. </w:t>
            </w:r>
            <w:proofErr w:type="spell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</w:t>
            </w:r>
            <w:proofErr w:type="spell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 w14:paraId="127F68C6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. Were strategies to deal with confounding factors stated?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14:paraId="3CE33950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7. Were the 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s measured in a valid and reliable way?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 w14:paraId="741A938B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. Was appropriate statistical analysis used?</w:t>
            </w:r>
          </w:p>
        </w:tc>
      </w:tr>
      <w:tr w:rsidR="002F2D94" w:rsidRPr="00B333B2" w14:paraId="6E7B7E77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5D2117" w14:textId="77777777" w:rsidR="002F2D94" w:rsidRPr="00B333B2" w:rsidRDefault="003568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Ochi  et al.</w:t>
            </w:r>
            <w:proofErr w:type="gramEnd"/>
            <w:r w:rsidRPr="00B333B2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4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CB63CB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C046E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6DC651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5DF18F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08D69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A1D17F4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2CAEDA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3CB86A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</w:tr>
      <w:tr w:rsidR="002F2D94" w:rsidRPr="00B333B2" w14:paraId="1774C6AF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AF91C6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no et al. 2022</w:t>
            </w:r>
          </w:p>
        </w:tc>
        <w:tc>
          <w:tcPr>
            <w:tcW w:w="14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780A9B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3BC68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3D2527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C734C4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4016B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6B58B87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B6BAB1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2513C8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74150713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75F6F80B" w14:textId="77777777" w:rsidR="002F2D94" w:rsidRPr="00356890" w:rsidRDefault="003568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hAnsi="Times New Roman" w:cs="Times New Roman"/>
                <w:sz w:val="20"/>
                <w:szCs w:val="20"/>
              </w:rPr>
              <w:t>Iwata et al. 202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E96C159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88436D8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338C933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48B5D01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17BC10A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3A94FAA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1161D4A0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126AF03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</w:tr>
      <w:tr w:rsidR="002F2D94" w:rsidRPr="00B333B2" w14:paraId="4DAA0333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65BD6B98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Kim et al. 202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ED5A4A0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5195202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4" w:space="0" w:color="000000"/>
            </w:tcBorders>
          </w:tcPr>
          <w:p w14:paraId="476C064B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3A56D9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227003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30113C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120516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59F21D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</w:tr>
      <w:tr w:rsidR="002F2D94" w:rsidRPr="00B333B2" w14:paraId="2A776A66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  <w:right w:val="single" w:sz="4" w:space="0" w:color="000000"/>
            </w:tcBorders>
          </w:tcPr>
          <w:p w14:paraId="0E498C01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Nabb et al. 2020</w:t>
            </w:r>
          </w:p>
        </w:tc>
        <w:tc>
          <w:tcPr>
            <w:tcW w:w="14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8CB8F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A1855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856D1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B6E951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2199BA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13421F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DC790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1BCC4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01A96E52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423998E8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Shah et al. 202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6ABCB8E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7ACE72A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F2D3BA1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4555759E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A8DF7FA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  <w:right w:val="single" w:sz="4" w:space="0" w:color="000000"/>
            </w:tcBorders>
          </w:tcPr>
          <w:p w14:paraId="336F19E6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nil"/>
            </w:tcBorders>
          </w:tcPr>
          <w:p w14:paraId="48414B92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BFCF0AA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</w:tr>
      <w:tr w:rsidR="002F2D94" w:rsidRPr="00B333B2" w14:paraId="5AF4F273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5BF9FAFB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nchin</w:t>
            </w:r>
            <w:proofErr w:type="spell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01E5C0F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7BE677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E942D0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557" w:type="dxa"/>
            <w:tcBorders>
              <w:top w:val="nil"/>
              <w:bottom w:val="nil"/>
              <w:right w:val="single" w:sz="4" w:space="0" w:color="000000"/>
            </w:tcBorders>
          </w:tcPr>
          <w:p w14:paraId="4590357E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860F56B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B3F11F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3617A3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35BF33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2C5AD0C8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02060757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ta et al. 201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C5434C0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57880AC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AED0592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71FBAFFE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F9B8A26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D0FBCC7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FCA0A7E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5014256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552EDC51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330865F1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Nabb et al. 2018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43BADDC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089AC8F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CADC969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214845B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8266E4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5615DC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356855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94708F2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3CF4E4E4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01C6F64E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med et al. 201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8E3D0D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6D0E03D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6378436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4AD7F5B7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9FA4F1C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2B9D902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EC71AE2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75F455E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7211784D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19FDCC15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erson et al. 201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88AFF85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7796C81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8446CE1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1411A951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4993709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4E1070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7D63D5A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0FC81F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07F15E60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234110F2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stein et al. 201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233D33B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93B4490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1C2491E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57BC097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7983FA3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6CE47CD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2A5596A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C641E75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0780969C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51BE439E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tugrul</w:t>
            </w:r>
            <w:proofErr w:type="spell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B34EDD3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89480F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4231D0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121D64F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CB74641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E0EDC04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B1B6C54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617BB7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</w:tr>
      <w:tr w:rsidR="002F2D94" w:rsidRPr="00B333B2" w14:paraId="3EA74EF6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6B1E9D3C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Konicki et al. 200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082FA57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BCA9288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5642459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1DD36C56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2EFD869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64E24B0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EE24709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9CBE89B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</w:tr>
      <w:tr w:rsidR="002F2D94" w:rsidRPr="00B333B2" w14:paraId="5902F757" w14:textId="77777777" w:rsidTr="002F2D9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338D063D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epers et al. 200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43527F4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64A94A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635C2C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477E2CA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E83CCC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153940F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6E63CBE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5924F9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44A701AE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61D7AF00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ríguez et al. 199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A619082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BF18837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C03A0A2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2367464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E1BFEC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30B4D46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3A05CDC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A172303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6D2A6344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55F85703" w14:textId="77777777" w:rsidR="002F2D94" w:rsidRPr="00356890" w:rsidRDefault="003568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hAnsi="Times New Roman" w:cs="Times New Roman"/>
                <w:sz w:val="20"/>
                <w:szCs w:val="20"/>
              </w:rPr>
              <w:t>Rodríguez et al. 199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32EF006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2ABAD92B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D2A08EE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0A58926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98B45DA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F03AE3C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B401F2B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5F899A0" w14:textId="77777777" w:rsidR="002F2D94" w:rsidRPr="00356890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</w:tr>
      <w:tr w:rsidR="002F2D94" w:rsidRPr="00B333B2" w14:paraId="251460AE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0E2F273C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er</w:t>
            </w:r>
            <w:proofErr w:type="spell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199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200E21E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6EF7104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ACF714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233AA8C9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C69ECA1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6A7AC83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991F722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FC28927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746964D3" w14:textId="77777777" w:rsidTr="002F2D9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nil"/>
              <w:bottom w:val="nil"/>
            </w:tcBorders>
          </w:tcPr>
          <w:p w14:paraId="19CDBFF1" w14:textId="77777777" w:rsidR="002F2D94" w:rsidRPr="00B333B2" w:rsidRDefault="003568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dman et al. 199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549340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45DC23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BF0915E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705B7BC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166996A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818437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5E1CCEE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27F9AFC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</w:tr>
      <w:tr w:rsidR="002F2D94" w:rsidRPr="00B333B2" w14:paraId="69345DA2" w14:textId="77777777" w:rsidTr="002F2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9"/>
            <w:tcBorders>
              <w:top w:val="single" w:sz="4" w:space="0" w:color="000000"/>
            </w:tcBorders>
          </w:tcPr>
          <w:p w14:paraId="0A4DE41A" w14:textId="77777777" w:rsidR="002F2D94" w:rsidRPr="00B333B2" w:rsidRDefault="003568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, </w:t>
            </w:r>
            <w:proofErr w:type="gram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UN, unclear; N/A, Not applicable</w:t>
            </w:r>
          </w:p>
        </w:tc>
      </w:tr>
    </w:tbl>
    <w:p w14:paraId="18F905CB" w14:textId="77777777" w:rsidR="002F2D94" w:rsidRPr="00B333B2" w:rsidRDefault="002F2D94">
      <w:pPr>
        <w:rPr>
          <w:rFonts w:ascii="Times New Roman" w:hAnsi="Times New Roman" w:cs="Times New Roman"/>
        </w:rPr>
      </w:pPr>
    </w:p>
    <w:tbl>
      <w:tblPr>
        <w:tblStyle w:val="a2"/>
        <w:tblW w:w="15135" w:type="dxa"/>
        <w:tblInd w:w="-103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320"/>
        <w:gridCol w:w="1320"/>
        <w:gridCol w:w="1110"/>
        <w:gridCol w:w="1110"/>
        <w:gridCol w:w="1170"/>
        <w:gridCol w:w="1515"/>
        <w:gridCol w:w="1185"/>
        <w:gridCol w:w="1230"/>
        <w:gridCol w:w="1290"/>
        <w:gridCol w:w="1230"/>
        <w:gridCol w:w="975"/>
      </w:tblGrid>
      <w:tr w:rsidR="002F2D94" w:rsidRPr="00B333B2" w14:paraId="0EFFD2D9" w14:textId="77777777" w:rsidTr="002F2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5" w:type="dxa"/>
            <w:gridSpan w:val="12"/>
          </w:tcPr>
          <w:p w14:paraId="245FEC7A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upplement Table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BI critical appraisal Risk of Bias for Cohort Studies</w:t>
            </w:r>
          </w:p>
        </w:tc>
      </w:tr>
      <w:tr w:rsidR="002F2D94" w:rsidRPr="00B333B2" w14:paraId="696F655E" w14:textId="77777777" w:rsidTr="00356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bottom w:val="single" w:sz="4" w:space="0" w:color="000000"/>
            </w:tcBorders>
          </w:tcPr>
          <w:p w14:paraId="07489019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05CCCA94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1. Were the two groups similar and recruited from the 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 population?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1C844BC9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. Were the exposures measured similarly to assign people to both exposed and unexposed groups?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 w14:paraId="1A5C2474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3. Was the exposure measured in a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valid, reliable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y?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 w14:paraId="5BEF4616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4. </w:t>
            </w:r>
            <w:proofErr w:type="spell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</w:t>
            </w:r>
            <w:proofErr w:type="spell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0560B2EE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. Were strategies to deal with confounding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s stated?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69BD0E61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. Were the groups/participants free of the outcome at the start of the study (or at the moment of exposure)?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 w14:paraId="14DD88BE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. Were the outcomes measured in a valid and reliable way? 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14:paraId="11D38AE9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8. Was the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ime reported and sufficient to be long enoug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 for outcomes to occur?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 w14:paraId="7B84D4B9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9. Was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te, and if not, were the reasons to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scribed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and explored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 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14:paraId="31E1B35F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10. Were strategies to address incomplete </w:t>
            </w: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tilized?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14:paraId="3AAB0839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1. </w:t>
            </w:r>
          </w:p>
          <w:p w14:paraId="4E673BD6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 appropriate statistical analysis used? </w:t>
            </w:r>
          </w:p>
        </w:tc>
      </w:tr>
      <w:tr w:rsidR="002F2D94" w:rsidRPr="00B333B2" w14:paraId="59225B7C" w14:textId="77777777" w:rsidTr="00356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000000"/>
              <w:bottom w:val="single" w:sz="4" w:space="0" w:color="auto"/>
            </w:tcBorders>
          </w:tcPr>
          <w:p w14:paraId="7190C52D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nchin</w:t>
            </w:r>
            <w:proofErr w:type="spell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auto"/>
            </w:tcBorders>
          </w:tcPr>
          <w:p w14:paraId="59E93D1E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auto"/>
            </w:tcBorders>
          </w:tcPr>
          <w:p w14:paraId="63DA85C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auto"/>
            </w:tcBorders>
          </w:tcPr>
          <w:p w14:paraId="514B3A59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auto"/>
            </w:tcBorders>
          </w:tcPr>
          <w:p w14:paraId="4E0A495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7BAD573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auto"/>
            </w:tcBorders>
          </w:tcPr>
          <w:p w14:paraId="43F8B2E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auto"/>
            </w:tcBorders>
          </w:tcPr>
          <w:p w14:paraId="36F4FA0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</w:tcPr>
          <w:p w14:paraId="6F27ABE9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auto"/>
            </w:tcBorders>
          </w:tcPr>
          <w:p w14:paraId="5FFB08A5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</w:tcPr>
          <w:p w14:paraId="3C879DA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auto"/>
            </w:tcBorders>
          </w:tcPr>
          <w:p w14:paraId="39B7BEE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1CF576ED" w14:textId="77777777" w:rsidTr="00356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161C8229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med et al. 2015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EBA17C3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42E8EE0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92BE498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3ED5E0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3E19D4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2D718C38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81D0EA4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DC7A2AA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3EB81B9D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808374B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2E3E093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4930701C" w14:textId="77777777" w:rsidTr="00356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0FE02F0D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tugrul</w:t>
            </w:r>
            <w:proofErr w:type="spell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679CE1B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9E4A71E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3EC0469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0721A2B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62BE49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1B2AC81E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34BF952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4A89123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1D4B71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80E339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399AA8B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32CE7967" w14:textId="77777777" w:rsidTr="00356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6249C54D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epers et al. 2001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32300BA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0DFACAC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FF018CE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8F453E8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043A02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5D64E7B1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319491F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C16D93D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1398F519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DFF74C1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C2F048C" w14:textId="77777777" w:rsidR="002F2D94" w:rsidRPr="00B333B2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52F5C4D3" w14:textId="77777777" w:rsidTr="00356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61438B7" w14:textId="77777777" w:rsidR="002F2D94" w:rsidRPr="00B333B2" w:rsidRDefault="003568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sz w:val="20"/>
                <w:szCs w:val="20"/>
              </w:rPr>
              <w:t>Rodríguez et al. 1997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0D0853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A938CCA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98CD3E3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AA96F4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1EB90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42AD3143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947AA9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D680EC4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3C0B399D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5AE0FA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19B6EC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</w:tr>
      <w:tr w:rsidR="002F2D94" w:rsidRPr="00B333B2" w14:paraId="416FB0AF" w14:textId="77777777" w:rsidTr="00356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98CA825" w14:textId="77777777" w:rsidR="002F2D94" w:rsidRPr="00356890" w:rsidRDefault="003568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6890">
              <w:rPr>
                <w:rFonts w:ascii="Times New Roman" w:hAnsi="Times New Roman" w:cs="Times New Roman"/>
                <w:sz w:val="20"/>
                <w:szCs w:val="20"/>
              </w:rPr>
              <w:t xml:space="preserve">Rodríguez et al. </w:t>
            </w:r>
            <w:r w:rsidRPr="00356890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641B76F2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CAF0426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13EDE4D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3E3082A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BD0514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3978B798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7280833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5CF7F65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04570AA1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A3F7A2A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03E4F2A" w14:textId="77777777" w:rsidR="002F2D94" w:rsidRPr="00356890" w:rsidRDefault="00356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56890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</w:tr>
      <w:tr w:rsidR="002F2D94" w:rsidRPr="00B333B2" w14:paraId="1DAC7D80" w14:textId="77777777" w:rsidTr="00356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bottom w:val="single" w:sz="4" w:space="0" w:color="000000"/>
            </w:tcBorders>
          </w:tcPr>
          <w:p w14:paraId="74DA0CC7" w14:textId="77777777" w:rsidR="002F2D94" w:rsidRPr="00B333B2" w:rsidRDefault="003568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dman et al 1991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000000"/>
            </w:tcBorders>
          </w:tcPr>
          <w:p w14:paraId="6C291B03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000000"/>
            </w:tcBorders>
          </w:tcPr>
          <w:p w14:paraId="7FFE3181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000000"/>
            </w:tcBorders>
          </w:tcPr>
          <w:p w14:paraId="55BE25F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000000"/>
            </w:tcBorders>
          </w:tcPr>
          <w:p w14:paraId="7AC33132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</w:tcBorders>
          </w:tcPr>
          <w:p w14:paraId="2D433B68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000000"/>
            </w:tcBorders>
          </w:tcPr>
          <w:p w14:paraId="074AE25F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000000"/>
            </w:tcBorders>
          </w:tcPr>
          <w:p w14:paraId="5EDB04F7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000000"/>
            </w:tcBorders>
          </w:tcPr>
          <w:p w14:paraId="135A6940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000000"/>
            </w:tcBorders>
          </w:tcPr>
          <w:p w14:paraId="0E8476D9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000000"/>
            </w:tcBorders>
          </w:tcPr>
          <w:p w14:paraId="0AD017F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000000"/>
            </w:tcBorders>
          </w:tcPr>
          <w:p w14:paraId="6C33E386" w14:textId="77777777" w:rsidR="002F2D94" w:rsidRPr="00B333B2" w:rsidRDefault="00356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F2D94" w:rsidRPr="00B333B2" w14:paraId="1865B02F" w14:textId="77777777" w:rsidTr="00356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5" w:type="dxa"/>
            <w:gridSpan w:val="12"/>
            <w:tcBorders>
              <w:top w:val="single" w:sz="4" w:space="0" w:color="000000"/>
            </w:tcBorders>
          </w:tcPr>
          <w:p w14:paraId="7D5747AD" w14:textId="77777777" w:rsidR="002F2D94" w:rsidRPr="00B333B2" w:rsidRDefault="003568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, </w:t>
            </w:r>
            <w:proofErr w:type="gramStart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B33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UN, unclear; N/A, Not applicable</w:t>
            </w:r>
          </w:p>
        </w:tc>
      </w:tr>
    </w:tbl>
    <w:p w14:paraId="1024C9FA" w14:textId="77777777" w:rsidR="002F2D94" w:rsidRPr="00B333B2" w:rsidRDefault="002F2D94">
      <w:pPr>
        <w:rPr>
          <w:rFonts w:ascii="Times New Roman" w:hAnsi="Times New Roman" w:cs="Times New Roman"/>
        </w:rPr>
      </w:pPr>
    </w:p>
    <w:sectPr w:rsidR="002F2D94" w:rsidRPr="00B333B2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D94"/>
    <w:rsid w:val="002F2D94"/>
    <w:rsid w:val="00356890"/>
    <w:rsid w:val="00B3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1690"/>
  <w15:docId w15:val="{48B63E23-30D1-F042-9ADC-D9DB8A16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B21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21ED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21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1E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6xaYiMW0eIz7olOWTR40YcyzIw==">CgMxLjA4AHIhMWF3MmZ0Nkd6cVM1UEx2ZnNGZHRCMlFWclZhSGdWNXF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 Wing Tiffanie Pang</dc:creator>
  <cp:lastModifiedBy>Dr KW Sherry Chan</cp:lastModifiedBy>
  <cp:revision>2</cp:revision>
  <dcterms:created xsi:type="dcterms:W3CDTF">2023-09-22T05:15:00Z</dcterms:created>
  <dcterms:modified xsi:type="dcterms:W3CDTF">2023-09-22T05:15:00Z</dcterms:modified>
</cp:coreProperties>
</file>